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AEB" w:rsidRPr="00F64818" w:rsidRDefault="004B58A4" w:rsidP="004B58A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F64818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F30D00" w:rsidRPr="00F64818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70AEB" w:rsidRPr="00F64818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F64818">
        <w:rPr>
          <w:rFonts w:ascii="Times New Roman" w:hAnsi="Times New Roman" w:cs="Times New Roman"/>
          <w:sz w:val="24"/>
          <w:szCs w:val="32"/>
        </w:rPr>
        <w:t xml:space="preserve"> </w:t>
      </w:r>
      <w:r w:rsidR="00070AEB" w:rsidRPr="00F64818">
        <w:rPr>
          <w:rFonts w:ascii="Times New Roman" w:hAnsi="Times New Roman" w:cs="Times New Roman"/>
          <w:sz w:val="24"/>
          <w:szCs w:val="32"/>
        </w:rPr>
        <w:t>Comparison of major classes of repeat sequences in 22 chicken and zebra finch BACs mapped on the Siamese cobra chromosome 1</w:t>
      </w:r>
      <w:bookmarkStart w:id="0" w:name="_GoBack"/>
      <w:bookmarkEnd w:id="0"/>
      <w:r w:rsidR="00070AEB" w:rsidRPr="00F64818">
        <w:rPr>
          <w:rFonts w:ascii="Times New Roman" w:hAnsi="Times New Roman" w:cs="Times New Roman"/>
          <w:sz w:val="24"/>
          <w:szCs w:val="32"/>
        </w:rPr>
        <w:t xml:space="preserve"> and </w:t>
      </w:r>
      <w:proofErr w:type="spellStart"/>
      <w:r w:rsidR="00070AEB" w:rsidRPr="00F64818">
        <w:rPr>
          <w:rFonts w:ascii="Times New Roman" w:hAnsi="Times New Roman" w:cs="Times New Roman"/>
          <w:sz w:val="24"/>
          <w:szCs w:val="32"/>
        </w:rPr>
        <w:t>microchromosomes</w:t>
      </w:r>
      <w:proofErr w:type="spellEnd"/>
      <w:r w:rsidR="00070AEB" w:rsidRPr="00F64818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3"/>
        <w:gridCol w:w="580"/>
        <w:gridCol w:w="900"/>
        <w:gridCol w:w="799"/>
        <w:gridCol w:w="592"/>
        <w:gridCol w:w="868"/>
        <w:gridCol w:w="809"/>
        <w:gridCol w:w="592"/>
        <w:gridCol w:w="846"/>
        <w:gridCol w:w="809"/>
        <w:gridCol w:w="592"/>
        <w:gridCol w:w="868"/>
        <w:gridCol w:w="812"/>
        <w:gridCol w:w="592"/>
        <w:gridCol w:w="846"/>
        <w:gridCol w:w="812"/>
        <w:gridCol w:w="592"/>
        <w:gridCol w:w="868"/>
        <w:gridCol w:w="806"/>
      </w:tblGrid>
      <w:tr w:rsidR="00070AEB" w:rsidRPr="00F64818" w:rsidTr="002C2900">
        <w:trPr>
          <w:trHeight w:val="315"/>
        </w:trPr>
        <w:tc>
          <w:tcPr>
            <w:tcW w:w="86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84E5</w:t>
            </w:r>
          </w:p>
        </w:tc>
        <w:tc>
          <w:tcPr>
            <w:tcW w:w="70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36B5</w:t>
            </w:r>
          </w:p>
        </w:tc>
        <w:tc>
          <w:tcPr>
            <w:tcW w:w="66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8J16</w:t>
            </w:r>
          </w:p>
        </w:tc>
        <w:tc>
          <w:tcPr>
            <w:tcW w:w="706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83O13</w:t>
            </w:r>
          </w:p>
        </w:tc>
        <w:tc>
          <w:tcPr>
            <w:tcW w:w="66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8C6</w:t>
            </w:r>
          </w:p>
        </w:tc>
        <w:tc>
          <w:tcPr>
            <w:tcW w:w="70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85H10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%GC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9516F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8.14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.86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7.46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.57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atellite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imple repeat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67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64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4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4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46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46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36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87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352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102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) SINE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E0CB2" w:rsidRPr="00F64818" w:rsidTr="002C2900">
        <w:trPr>
          <w:trHeight w:val="304"/>
        </w:trPr>
        <w:tc>
          <w:tcPr>
            <w:tcW w:w="865" w:type="pct"/>
            <w:shd w:val="clear" w:color="auto" w:fill="auto"/>
            <w:noWrap/>
            <w:hideMark/>
          </w:tcPr>
          <w:p w:rsidR="00BE0CB2" w:rsidRPr="00F64818" w:rsidRDefault="00BE0CB2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) LINE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BE0CB2" w:rsidRPr="00F64818" w:rsidRDefault="00BE0CB2" w:rsidP="002C29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BE0CB2" w:rsidRPr="00F64818" w:rsidRDefault="00BE0CB2" w:rsidP="002C29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hAnsi="Times New Roman" w:cs="Times New Roman"/>
                <w:sz w:val="24"/>
                <w:szCs w:val="24"/>
              </w:rPr>
              <w:t>1187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BE0CB2" w:rsidRPr="00F64818" w:rsidRDefault="00BE0CB2" w:rsidP="002C29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186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813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BE0CB2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BE0CB2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BE0CB2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35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BE0CB2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BE0CB2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BE0CB2" w:rsidRPr="00F64818" w:rsidRDefault="003369BA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639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BE0CB2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BE0CB2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BE0CB2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364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BE0CB2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) LTR element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595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DNA transposons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43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03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34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0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077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2C2900">
        <w:trPr>
          <w:trHeight w:val="315"/>
        </w:trPr>
        <w:tc>
          <w:tcPr>
            <w:tcW w:w="86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Total interspersed repeats</w:t>
            </w:r>
          </w:p>
        </w:tc>
        <w:tc>
          <w:tcPr>
            <w:tcW w:w="15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895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BE0CB2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043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808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20584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4196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F563B5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8600</w:t>
            </w:r>
          </w:p>
        </w:tc>
        <w:tc>
          <w:tcPr>
            <w:tcW w:w="2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9260D6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8010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2C2900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.37</w:t>
            </w:r>
          </w:p>
        </w:tc>
      </w:tr>
    </w:tbl>
    <w:p w:rsidR="00070AEB" w:rsidRPr="00F64818" w:rsidRDefault="00070AEB" w:rsidP="004B58A4"/>
    <w:p w:rsidR="00070AEB" w:rsidRPr="00F64818" w:rsidRDefault="00070AEB">
      <w:pPr>
        <w:spacing w:after="160" w:line="259" w:lineRule="auto"/>
      </w:pPr>
      <w:r w:rsidRPr="00F64818">
        <w:br w:type="page"/>
      </w:r>
    </w:p>
    <w:tbl>
      <w:tblPr>
        <w:tblW w:w="4405" w:type="pct"/>
        <w:tblLook w:val="04A0" w:firstRow="1" w:lastRow="0" w:firstColumn="1" w:lastColumn="0" w:noHBand="0" w:noVBand="1"/>
      </w:tblPr>
      <w:tblGrid>
        <w:gridCol w:w="2712"/>
        <w:gridCol w:w="580"/>
        <w:gridCol w:w="726"/>
        <w:gridCol w:w="786"/>
        <w:gridCol w:w="581"/>
        <w:gridCol w:w="805"/>
        <w:gridCol w:w="786"/>
        <w:gridCol w:w="591"/>
        <w:gridCol w:w="738"/>
        <w:gridCol w:w="797"/>
        <w:gridCol w:w="580"/>
        <w:gridCol w:w="726"/>
        <w:gridCol w:w="786"/>
        <w:gridCol w:w="580"/>
        <w:gridCol w:w="846"/>
        <w:gridCol w:w="786"/>
        <w:gridCol w:w="580"/>
        <w:gridCol w:w="726"/>
        <w:gridCol w:w="786"/>
      </w:tblGrid>
      <w:tr w:rsidR="00070AEB" w:rsidRPr="00F64818" w:rsidTr="00070AEB">
        <w:trPr>
          <w:trHeight w:val="315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200G5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280M7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330J11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2I23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145C6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49B22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%GC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1.80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5.80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1.8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3.01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atellit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imple repeat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81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9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96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2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52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45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5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) SIN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) LIN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34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0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9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) LTR element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66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79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DNA transposon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7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Total interspersed repeats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2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06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08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A20255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83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490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75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6075AD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</w:tr>
    </w:tbl>
    <w:p w:rsidR="00070AEB" w:rsidRPr="00F64818" w:rsidRDefault="00070AEB" w:rsidP="004B58A4"/>
    <w:p w:rsidR="00070AEB" w:rsidRPr="00F64818" w:rsidRDefault="00070AEB">
      <w:pPr>
        <w:spacing w:after="160" w:line="259" w:lineRule="auto"/>
      </w:pPr>
      <w:r w:rsidRPr="00F64818">
        <w:br w:type="page"/>
      </w:r>
    </w:p>
    <w:tbl>
      <w:tblPr>
        <w:tblW w:w="4405" w:type="pct"/>
        <w:tblLook w:val="04A0" w:firstRow="1" w:lastRow="0" w:firstColumn="1" w:lastColumn="0" w:noHBand="0" w:noVBand="1"/>
      </w:tblPr>
      <w:tblGrid>
        <w:gridCol w:w="2712"/>
        <w:gridCol w:w="580"/>
        <w:gridCol w:w="846"/>
        <w:gridCol w:w="786"/>
        <w:gridCol w:w="580"/>
        <w:gridCol w:w="726"/>
        <w:gridCol w:w="786"/>
        <w:gridCol w:w="580"/>
        <w:gridCol w:w="726"/>
        <w:gridCol w:w="786"/>
        <w:gridCol w:w="581"/>
        <w:gridCol w:w="835"/>
        <w:gridCol w:w="786"/>
        <w:gridCol w:w="580"/>
        <w:gridCol w:w="726"/>
        <w:gridCol w:w="786"/>
        <w:gridCol w:w="580"/>
        <w:gridCol w:w="726"/>
        <w:gridCol w:w="786"/>
      </w:tblGrid>
      <w:tr w:rsidR="00070AEB" w:rsidRPr="00F64818" w:rsidTr="00070AEB">
        <w:trPr>
          <w:trHeight w:val="315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83N19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87M16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90P23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266G23</w:t>
            </w:r>
          </w:p>
        </w:tc>
        <w:tc>
          <w:tcPr>
            <w:tcW w:w="67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69M11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91G17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%GC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8.8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7.10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.58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7.80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9.17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atellit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imple repeat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4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1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6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96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3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56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5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13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) SIN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) LINE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53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1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68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39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F64818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) LTR element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DNA transposons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Total interspersed repeats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59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33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963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906A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E309FF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2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627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91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E309FF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</w:tr>
    </w:tbl>
    <w:p w:rsidR="00070AEB" w:rsidRPr="00F64818" w:rsidRDefault="00070AEB" w:rsidP="004B58A4"/>
    <w:p w:rsidR="00070AEB" w:rsidRPr="00F64818" w:rsidRDefault="00070AEB">
      <w:pPr>
        <w:spacing w:after="160" w:line="259" w:lineRule="auto"/>
      </w:pPr>
      <w:r w:rsidRPr="00F64818">
        <w:br w:type="page"/>
      </w:r>
    </w:p>
    <w:tbl>
      <w:tblPr>
        <w:tblW w:w="3246" w:type="pct"/>
        <w:tblLook w:val="04A0" w:firstRow="1" w:lastRow="0" w:firstColumn="1" w:lastColumn="0" w:noHBand="0" w:noVBand="1"/>
      </w:tblPr>
      <w:tblGrid>
        <w:gridCol w:w="2532"/>
        <w:gridCol w:w="550"/>
        <w:gridCol w:w="794"/>
        <w:gridCol w:w="743"/>
        <w:gridCol w:w="551"/>
        <w:gridCol w:w="795"/>
        <w:gridCol w:w="741"/>
        <w:gridCol w:w="558"/>
        <w:gridCol w:w="693"/>
        <w:gridCol w:w="749"/>
        <w:gridCol w:w="551"/>
        <w:gridCol w:w="795"/>
        <w:gridCol w:w="739"/>
      </w:tblGrid>
      <w:tr w:rsidR="00070AEB" w:rsidRPr="00F64818" w:rsidTr="00070AEB">
        <w:trPr>
          <w:trHeight w:val="315"/>
        </w:trPr>
        <w:tc>
          <w:tcPr>
            <w:tcW w:w="11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105P1</w:t>
            </w:r>
          </w:p>
        </w:tc>
        <w:tc>
          <w:tcPr>
            <w:tcW w:w="9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261-49G9</w:t>
            </w:r>
          </w:p>
        </w:tc>
        <w:tc>
          <w:tcPr>
            <w:tcW w:w="9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173N15</w:t>
            </w:r>
          </w:p>
        </w:tc>
        <w:tc>
          <w:tcPr>
            <w:tcW w:w="9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MCBA-48O8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%GC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1.1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0.7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0.0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2.05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atellite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Simple repeat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2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06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8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20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275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) SINE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) LINE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05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64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86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692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) LTR element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482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DNA transposons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0AEB" w:rsidRPr="00F64818" w:rsidTr="00070AEB">
        <w:trPr>
          <w:trHeight w:val="315"/>
        </w:trPr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Total interspersed repeats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64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DC105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76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C0860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456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070AEB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988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AEB" w:rsidRPr="00F64818" w:rsidRDefault="00CB6D08" w:rsidP="00BE0CB2">
            <w:pPr>
              <w:spacing w:after="0" w:line="240" w:lineRule="auto"/>
              <w:ind w:left="-90"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818">
              <w:rPr>
                <w:rFonts w:ascii="Times New Roman" w:eastAsia="Times New Roman" w:hAnsi="Times New Roman" w:cs="Times New Roman"/>
                <w:sz w:val="24"/>
                <w:szCs w:val="24"/>
              </w:rPr>
              <w:t>6.49</w:t>
            </w:r>
          </w:p>
        </w:tc>
      </w:tr>
    </w:tbl>
    <w:p w:rsidR="009271D1" w:rsidRPr="00F64818" w:rsidRDefault="009271D1" w:rsidP="004B58A4"/>
    <w:sectPr w:rsidR="009271D1" w:rsidRPr="00F64818" w:rsidSect="002C70BF">
      <w:pgSz w:w="16838" w:h="11906" w:orient="landscape" w:code="9"/>
      <w:pgMar w:top="245" w:right="216" w:bottom="259" w:left="21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070AEB"/>
    <w:rsid w:val="000C0860"/>
    <w:rsid w:val="001F7F2F"/>
    <w:rsid w:val="002C2900"/>
    <w:rsid w:val="002C70BF"/>
    <w:rsid w:val="003369BA"/>
    <w:rsid w:val="003569A7"/>
    <w:rsid w:val="003D1894"/>
    <w:rsid w:val="004B58A4"/>
    <w:rsid w:val="00595CE5"/>
    <w:rsid w:val="005D3841"/>
    <w:rsid w:val="00601648"/>
    <w:rsid w:val="00604331"/>
    <w:rsid w:val="006075AD"/>
    <w:rsid w:val="00716384"/>
    <w:rsid w:val="00734830"/>
    <w:rsid w:val="009260D6"/>
    <w:rsid w:val="009271D1"/>
    <w:rsid w:val="009516FB"/>
    <w:rsid w:val="00A20255"/>
    <w:rsid w:val="00BE0CB2"/>
    <w:rsid w:val="00BF248A"/>
    <w:rsid w:val="00CB6D08"/>
    <w:rsid w:val="00DC1050"/>
    <w:rsid w:val="00E01823"/>
    <w:rsid w:val="00E309FF"/>
    <w:rsid w:val="00E906A8"/>
    <w:rsid w:val="00F20584"/>
    <w:rsid w:val="00F30D00"/>
    <w:rsid w:val="00F563B5"/>
    <w:rsid w:val="00F64818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4E05DD-4C91-4268-B174-6620077A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10-30T06:36:00Z</dcterms:created>
  <dcterms:modified xsi:type="dcterms:W3CDTF">2018-10-30T06:36:00Z</dcterms:modified>
</cp:coreProperties>
</file>